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23028" w14:textId="77777777" w:rsidR="00C75B68" w:rsidRPr="000E6069" w:rsidRDefault="00C75B68" w:rsidP="00C75B68">
      <w:pPr>
        <w:rPr>
          <w:rFonts w:ascii="Calibri Light" w:hAnsi="Calibri Light" w:cs="Calibri Light"/>
          <w:b/>
          <w:bCs/>
          <w:color w:val="000000" w:themeColor="text1"/>
          <w:sz w:val="28"/>
          <w:szCs w:val="28"/>
          <w:lang w:val="en-US"/>
        </w:rPr>
      </w:pPr>
      <w:r w:rsidRPr="000E6069">
        <w:rPr>
          <w:rFonts w:ascii="Calibri Light" w:hAnsi="Calibri Light" w:cs="Calibri Light"/>
          <w:b/>
          <w:bCs/>
          <w:sz w:val="28"/>
          <w:szCs w:val="28"/>
          <w:lang w:val="en-US"/>
        </w:rPr>
        <w:t>Additional files</w:t>
      </w:r>
      <w:bookmarkStart w:id="0" w:name="_GoBack"/>
      <w:bookmarkEnd w:id="0"/>
    </w:p>
    <w:p w14:paraId="06AE41B5" w14:textId="77777777" w:rsidR="00C75B68" w:rsidRPr="00C75B68" w:rsidRDefault="00C75B68" w:rsidP="00C75B68">
      <w:pPr>
        <w:jc w:val="both"/>
        <w:rPr>
          <w:rFonts w:ascii="Calibri Light" w:hAnsi="Calibri Light" w:cs="Calibri Light"/>
          <w:lang w:val="en-US"/>
        </w:rPr>
      </w:pPr>
    </w:p>
    <w:p w14:paraId="661B61B1" w14:textId="77777777" w:rsidR="00C75B68" w:rsidRPr="00C75B68" w:rsidRDefault="00C75B68" w:rsidP="00C75B68">
      <w:pPr>
        <w:jc w:val="both"/>
        <w:rPr>
          <w:rFonts w:ascii="Calibri Light" w:hAnsi="Calibri Light" w:cs="Calibri Light"/>
          <w:sz w:val="20"/>
          <w:szCs w:val="20"/>
          <w:lang w:val="en-US"/>
        </w:rPr>
      </w:pPr>
      <w:r w:rsidRPr="00C75B68">
        <w:rPr>
          <w:rFonts w:ascii="Calibri Light" w:hAnsi="Calibri Light" w:cs="Calibri Light"/>
          <w:sz w:val="20"/>
          <w:szCs w:val="20"/>
          <w:lang w:val="en-US"/>
        </w:rPr>
        <w:t xml:space="preserve">Additional file 1. Exact distribution of contacted instances supporting the recruitment. </w:t>
      </w:r>
    </w:p>
    <w:p w14:paraId="437FB232" w14:textId="77777777" w:rsidR="00C75B68" w:rsidRPr="00C75B68" w:rsidRDefault="00C75B68" w:rsidP="00C75B68">
      <w:pPr>
        <w:jc w:val="both"/>
        <w:rPr>
          <w:rFonts w:ascii="Calibri Light" w:hAnsi="Calibri Light" w:cs="Calibri Light"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4"/>
        <w:gridCol w:w="1385"/>
        <w:gridCol w:w="1672"/>
        <w:gridCol w:w="1730"/>
        <w:gridCol w:w="850"/>
      </w:tblGrid>
      <w:tr w:rsidR="00C75B68" w:rsidRPr="00C75B68" w14:paraId="7F1DDCB1" w14:textId="77777777" w:rsidTr="008A7CFB">
        <w:trPr>
          <w:trHeight w:val="680"/>
        </w:trPr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E3FB6A" w14:textId="77777777" w:rsidR="00C75B68" w:rsidRPr="00C75B68" w:rsidRDefault="00C75B68" w:rsidP="008A7CFB">
            <w:pPr>
              <w:ind w:right="-141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Respondent-driven sampling</w:t>
            </w: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30BD6B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Marfan syndrom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DF7648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Huntington disease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C97BC6" w14:textId="77777777" w:rsidR="00C75B68" w:rsidRPr="00C75B68" w:rsidRDefault="00C75B68" w:rsidP="008A7CFB">
            <w:pPr>
              <w:ind w:right="-132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Lysosomal storage</w:t>
            </w:r>
          </w:p>
          <w:p w14:paraId="7C9E500A" w14:textId="77777777" w:rsidR="00C75B68" w:rsidRPr="00C75B68" w:rsidRDefault="00C75B68" w:rsidP="008A7CFB">
            <w:pPr>
              <w:ind w:right="-132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18C3D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75B68" w:rsidRPr="00C75B68" w14:paraId="750A068B" w14:textId="77777777" w:rsidTr="008A7CFB">
        <w:trPr>
          <w:trHeight w:val="283"/>
        </w:trPr>
        <w:tc>
          <w:tcPr>
            <w:tcW w:w="17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A87F0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contacted 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1D9B16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384A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9465C3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0D00A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C75B68" w:rsidRPr="00C75B68" w14:paraId="7811EF99" w14:textId="77777777" w:rsidTr="008A7CFB">
        <w:trPr>
          <w:trHeight w:val="283"/>
        </w:trPr>
        <w:tc>
          <w:tcPr>
            <w:tcW w:w="1734" w:type="dxa"/>
            <w:shd w:val="clear" w:color="auto" w:fill="auto"/>
            <w:vAlign w:val="center"/>
            <w:hideMark/>
          </w:tcPr>
          <w:p w14:paraId="1CA9E67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received reply by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3CFAAF9B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782FA160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564ED86F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D1FE35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C75B68" w:rsidRPr="00C75B68" w14:paraId="325785EB" w14:textId="77777777" w:rsidTr="008A7CFB">
        <w:trPr>
          <w:trHeight w:val="283"/>
        </w:trPr>
        <w:tc>
          <w:tcPr>
            <w:tcW w:w="173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21B133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ncluded in study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97CBAB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6D264E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63473E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E540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C75B68" w:rsidRPr="00C75B68" w14:paraId="0D8D526B" w14:textId="77777777" w:rsidTr="008A7CFB">
        <w:trPr>
          <w:trHeight w:val="679"/>
        </w:trPr>
        <w:tc>
          <w:tcPr>
            <w:tcW w:w="17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B94EA7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Online-based sampling</w:t>
            </w: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0B450A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Marfan syndrome</w:t>
            </w:r>
          </w:p>
        </w:tc>
        <w:tc>
          <w:tcPr>
            <w:tcW w:w="167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6491D0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Huntington disease</w:t>
            </w:r>
          </w:p>
        </w:tc>
        <w:tc>
          <w:tcPr>
            <w:tcW w:w="173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3A91BC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Lysosomal storage disorde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5A379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75B68" w:rsidRPr="00C75B68" w14:paraId="408F0B87" w14:textId="77777777" w:rsidTr="008A7CFB">
        <w:trPr>
          <w:trHeight w:val="283"/>
        </w:trPr>
        <w:tc>
          <w:tcPr>
            <w:tcW w:w="17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9F9749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contacted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7B78C6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D5390B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A3CA1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4B9F7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C75B68" w:rsidRPr="00C75B68" w14:paraId="051DE9FD" w14:textId="77777777" w:rsidTr="008A7CFB">
        <w:trPr>
          <w:trHeight w:val="283"/>
        </w:trPr>
        <w:tc>
          <w:tcPr>
            <w:tcW w:w="1734" w:type="dxa"/>
            <w:shd w:val="clear" w:color="auto" w:fill="auto"/>
            <w:vAlign w:val="center"/>
            <w:hideMark/>
          </w:tcPr>
          <w:p w14:paraId="4ABA08DE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request accepted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5DF309C8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4FCB356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1CC2135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2CCF6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75B68" w:rsidRPr="00C75B68" w14:paraId="0684E761" w14:textId="77777777" w:rsidTr="008A7CFB">
        <w:trPr>
          <w:trHeight w:val="283"/>
        </w:trPr>
        <w:tc>
          <w:tcPr>
            <w:tcW w:w="1734" w:type="dxa"/>
            <w:shd w:val="clear" w:color="auto" w:fill="auto"/>
            <w:vAlign w:val="center"/>
          </w:tcPr>
          <w:p w14:paraId="67A6429C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upload via admin 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56413F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38120147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25C7D025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88DCA0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75B68" w:rsidRPr="00C75B68" w14:paraId="671E8B84" w14:textId="77777777" w:rsidTr="008A7CFB">
        <w:trPr>
          <w:trHeight w:val="283"/>
        </w:trPr>
        <w:tc>
          <w:tcPr>
            <w:tcW w:w="173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AD347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ncluded in study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6C2132B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6627F9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183CA6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60D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75B68" w:rsidRPr="00C75B68" w14:paraId="315935BD" w14:textId="77777777" w:rsidTr="008A7CFB">
        <w:trPr>
          <w:trHeight w:val="680"/>
        </w:trPr>
        <w:tc>
          <w:tcPr>
            <w:tcW w:w="17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DB3361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Location-based sampling</w:t>
            </w: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4EBD59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Marfan syndrome</w:t>
            </w:r>
          </w:p>
        </w:tc>
        <w:tc>
          <w:tcPr>
            <w:tcW w:w="167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C2C026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 xml:space="preserve">Huntington disease </w:t>
            </w:r>
          </w:p>
        </w:tc>
        <w:tc>
          <w:tcPr>
            <w:tcW w:w="173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5229DA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Lysosomal storage disorde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C64F0" w14:textId="77777777" w:rsidR="00C75B68" w:rsidRPr="00C75B68" w:rsidRDefault="00C75B68" w:rsidP="008A7CFB">
            <w:pPr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75B68" w:rsidRPr="00C75B68" w14:paraId="7353B85F" w14:textId="77777777" w:rsidTr="008A7CFB">
        <w:trPr>
          <w:trHeight w:val="283"/>
        </w:trPr>
        <w:tc>
          <w:tcPr>
            <w:tcW w:w="17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6F5260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contacted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B807FD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1749F5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7CF5B3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AA8A0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C75B68" w:rsidRPr="00C75B68" w14:paraId="577BD192" w14:textId="77777777" w:rsidTr="008A7CFB">
        <w:trPr>
          <w:trHeight w:val="283"/>
        </w:trPr>
        <w:tc>
          <w:tcPr>
            <w:tcW w:w="1734" w:type="dxa"/>
            <w:shd w:val="clear" w:color="auto" w:fill="auto"/>
            <w:vAlign w:val="center"/>
            <w:hideMark/>
          </w:tcPr>
          <w:p w14:paraId="6DD501D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received reply by 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1FB422D2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5CA88F0E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984F1D7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E9236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C75B68" w:rsidRPr="00C75B68" w14:paraId="10B71055" w14:textId="77777777" w:rsidTr="008A7CFB">
        <w:trPr>
          <w:trHeight w:val="283"/>
        </w:trPr>
        <w:tc>
          <w:tcPr>
            <w:tcW w:w="173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23B178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ncluded in study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5C23DC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1D86B89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6A264F4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939E" w14:textId="77777777" w:rsidR="00C75B68" w:rsidRPr="00C75B68" w:rsidRDefault="00C75B68" w:rsidP="008A7CFB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C75B6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4</w:t>
            </w:r>
          </w:p>
        </w:tc>
      </w:tr>
    </w:tbl>
    <w:p w14:paraId="59FA5123" w14:textId="77777777" w:rsidR="00C75B68" w:rsidRPr="00C75B68" w:rsidRDefault="00C75B68" w:rsidP="00C75B68">
      <w:pPr>
        <w:rPr>
          <w:rFonts w:ascii="Calibri Light" w:hAnsi="Calibri Light" w:cs="Calibri Light"/>
          <w:color w:val="000000"/>
          <w:sz w:val="20"/>
          <w:szCs w:val="20"/>
          <w:lang w:val="en-US"/>
        </w:rPr>
      </w:pPr>
    </w:p>
    <w:p w14:paraId="730797C2" w14:textId="77777777" w:rsidR="00C75B68" w:rsidRPr="00C75B68" w:rsidRDefault="00C75B68" w:rsidP="00C75B68">
      <w:pPr>
        <w:rPr>
          <w:rFonts w:ascii="Calibri Light" w:hAnsi="Calibri Light" w:cs="Calibri Light"/>
          <w:sz w:val="20"/>
          <w:szCs w:val="20"/>
          <w:lang w:val="en-US"/>
        </w:rPr>
      </w:pPr>
      <w:r w:rsidRPr="00C75B68">
        <w:rPr>
          <w:rFonts w:ascii="Calibri Light" w:hAnsi="Calibri Light" w:cs="Calibri Light"/>
          <w:color w:val="000000"/>
          <w:sz w:val="20"/>
          <w:szCs w:val="20"/>
          <w:lang w:val="en-US"/>
        </w:rPr>
        <w:t xml:space="preserve">Notes: </w:t>
      </w:r>
      <w:r w:rsidRPr="00C75B68">
        <w:rPr>
          <w:rFonts w:ascii="Calibri Light" w:hAnsi="Calibri Light" w:cs="Calibri Light"/>
          <w:color w:val="000000"/>
          <w:sz w:val="20"/>
          <w:szCs w:val="20"/>
          <w:vertAlign w:val="superscript"/>
          <w:lang w:val="en-US"/>
        </w:rPr>
        <w:t>1</w:t>
      </w:r>
      <w:r w:rsidRPr="00C75B68">
        <w:rPr>
          <w:rFonts w:ascii="Calibri Light" w:hAnsi="Calibri Light" w:cs="Calibri Light"/>
          <w:color w:val="000000"/>
          <w:sz w:val="20"/>
          <w:szCs w:val="20"/>
          <w:lang w:val="en-US"/>
        </w:rPr>
        <w:t xml:space="preserve"> data refer to the number of seeds; </w:t>
      </w:r>
      <w:r w:rsidRPr="00C75B68">
        <w:rPr>
          <w:rFonts w:ascii="Calibri Light" w:hAnsi="Calibri Light" w:cs="Calibri Light"/>
          <w:sz w:val="20"/>
          <w:szCs w:val="20"/>
          <w:vertAlign w:val="superscript"/>
          <w:lang w:val="en-US"/>
        </w:rPr>
        <w:t>2</w:t>
      </w:r>
      <w:r w:rsidRPr="00C75B68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Pr="00C75B68">
        <w:rPr>
          <w:rFonts w:ascii="Calibri Light" w:hAnsi="Calibri Light" w:cs="Calibri Light"/>
          <w:color w:val="000000"/>
          <w:sz w:val="20"/>
          <w:szCs w:val="20"/>
          <w:lang w:val="en-US"/>
        </w:rPr>
        <w:t>data refer to the</w:t>
      </w:r>
      <w:r w:rsidRPr="00C75B68">
        <w:rPr>
          <w:rFonts w:ascii="Calibri Light" w:hAnsi="Calibri Light" w:cs="Calibri Light"/>
          <w:sz w:val="20"/>
          <w:szCs w:val="20"/>
          <w:lang w:val="en-US"/>
        </w:rPr>
        <w:t xml:space="preserve"> number of groups, where study details were uploaded; </w:t>
      </w:r>
      <w:r w:rsidRPr="00C75B68">
        <w:rPr>
          <w:rFonts w:ascii="Calibri Light" w:hAnsi="Calibri Light" w:cs="Calibri Light"/>
          <w:sz w:val="20"/>
          <w:szCs w:val="20"/>
          <w:vertAlign w:val="superscript"/>
          <w:lang w:val="en-US"/>
        </w:rPr>
        <w:t>3</w:t>
      </w:r>
      <w:r w:rsidRPr="00C75B68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Pr="00C75B68">
        <w:rPr>
          <w:rFonts w:ascii="Calibri Light" w:hAnsi="Calibri Light" w:cs="Calibri Light"/>
          <w:color w:val="000000"/>
          <w:sz w:val="20"/>
          <w:szCs w:val="20"/>
          <w:lang w:val="en-US"/>
        </w:rPr>
        <w:t>data refer to the</w:t>
      </w:r>
      <w:r w:rsidRPr="00C75B68">
        <w:rPr>
          <w:rFonts w:ascii="Calibri Light" w:hAnsi="Calibri Light" w:cs="Calibri Light"/>
          <w:sz w:val="20"/>
          <w:szCs w:val="20"/>
          <w:lang w:val="en-US"/>
        </w:rPr>
        <w:t xml:space="preserve"> number of outpatient clinics. </w:t>
      </w:r>
    </w:p>
    <w:p w14:paraId="3BF75B31" w14:textId="77777777" w:rsidR="00C75B68" w:rsidRPr="00C75B68" w:rsidRDefault="00C75B68">
      <w:pPr>
        <w:rPr>
          <w:rFonts w:ascii="Calibri Light" w:hAnsi="Calibri Light" w:cs="Calibri Light"/>
          <w:lang w:val="en-US"/>
        </w:rPr>
      </w:pPr>
    </w:p>
    <w:sectPr w:rsidR="00C75B68" w:rsidRPr="00C75B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B68"/>
    <w:rsid w:val="000227BA"/>
    <w:rsid w:val="00034BAA"/>
    <w:rsid w:val="0006524D"/>
    <w:rsid w:val="00071C83"/>
    <w:rsid w:val="00083A27"/>
    <w:rsid w:val="000A79EA"/>
    <w:rsid w:val="000D364C"/>
    <w:rsid w:val="000E6069"/>
    <w:rsid w:val="000F4549"/>
    <w:rsid w:val="000F58B0"/>
    <w:rsid w:val="000F6A47"/>
    <w:rsid w:val="0010413D"/>
    <w:rsid w:val="00107B91"/>
    <w:rsid w:val="00121816"/>
    <w:rsid w:val="0014262F"/>
    <w:rsid w:val="001862A0"/>
    <w:rsid w:val="001C509A"/>
    <w:rsid w:val="001E0A23"/>
    <w:rsid w:val="00205AC5"/>
    <w:rsid w:val="002226F6"/>
    <w:rsid w:val="00271955"/>
    <w:rsid w:val="00275688"/>
    <w:rsid w:val="002877F2"/>
    <w:rsid w:val="002C448A"/>
    <w:rsid w:val="002D1C4B"/>
    <w:rsid w:val="002D3D59"/>
    <w:rsid w:val="002D3F2E"/>
    <w:rsid w:val="003834A3"/>
    <w:rsid w:val="00385B37"/>
    <w:rsid w:val="003963A4"/>
    <w:rsid w:val="003D3066"/>
    <w:rsid w:val="003D30DD"/>
    <w:rsid w:val="003F5678"/>
    <w:rsid w:val="004139E9"/>
    <w:rsid w:val="00467B52"/>
    <w:rsid w:val="0048262D"/>
    <w:rsid w:val="004C2BC8"/>
    <w:rsid w:val="004E38BD"/>
    <w:rsid w:val="00516E11"/>
    <w:rsid w:val="005429EF"/>
    <w:rsid w:val="00581696"/>
    <w:rsid w:val="00584FDE"/>
    <w:rsid w:val="005A64C5"/>
    <w:rsid w:val="005B2F27"/>
    <w:rsid w:val="005C40EC"/>
    <w:rsid w:val="005E0577"/>
    <w:rsid w:val="005E6483"/>
    <w:rsid w:val="0062056D"/>
    <w:rsid w:val="006F430A"/>
    <w:rsid w:val="00702DF9"/>
    <w:rsid w:val="007250A1"/>
    <w:rsid w:val="00727D57"/>
    <w:rsid w:val="0075639C"/>
    <w:rsid w:val="007628E6"/>
    <w:rsid w:val="0078440E"/>
    <w:rsid w:val="007D2FBA"/>
    <w:rsid w:val="007D7409"/>
    <w:rsid w:val="008420E9"/>
    <w:rsid w:val="00871804"/>
    <w:rsid w:val="008A2D5F"/>
    <w:rsid w:val="008D24E4"/>
    <w:rsid w:val="00911D51"/>
    <w:rsid w:val="00912438"/>
    <w:rsid w:val="00952DD3"/>
    <w:rsid w:val="009643C5"/>
    <w:rsid w:val="009A0A3F"/>
    <w:rsid w:val="009A7892"/>
    <w:rsid w:val="009B0D70"/>
    <w:rsid w:val="00AF0C45"/>
    <w:rsid w:val="00B349E4"/>
    <w:rsid w:val="00B862BD"/>
    <w:rsid w:val="00BA617F"/>
    <w:rsid w:val="00C101FA"/>
    <w:rsid w:val="00C16BF1"/>
    <w:rsid w:val="00C57B8A"/>
    <w:rsid w:val="00C64CAB"/>
    <w:rsid w:val="00C75B68"/>
    <w:rsid w:val="00C76FE8"/>
    <w:rsid w:val="00C8108A"/>
    <w:rsid w:val="00CA0227"/>
    <w:rsid w:val="00D40776"/>
    <w:rsid w:val="00D57E80"/>
    <w:rsid w:val="00D661A9"/>
    <w:rsid w:val="00DF4425"/>
    <w:rsid w:val="00DF602D"/>
    <w:rsid w:val="00E25E1C"/>
    <w:rsid w:val="00E76FFC"/>
    <w:rsid w:val="00F21FBF"/>
    <w:rsid w:val="00F47263"/>
    <w:rsid w:val="00F6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AC6F1"/>
  <w15:chartTrackingRefBased/>
  <w15:docId w15:val="{93A8E384-3B2C-AC41-8399-0AA74CAF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75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5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5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5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5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5B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5B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5B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5B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5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5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5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5B6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5B6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5B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5B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5B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5B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5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5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5B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5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5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5B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5B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5B6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5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5B6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5B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5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ce Baffour</dc:creator>
  <cp:keywords/>
  <dc:description/>
  <cp:lastModifiedBy>Uhlenbusch, Natalie</cp:lastModifiedBy>
  <cp:revision>2</cp:revision>
  <dcterms:created xsi:type="dcterms:W3CDTF">2025-01-21T15:56:00Z</dcterms:created>
  <dcterms:modified xsi:type="dcterms:W3CDTF">2025-01-21T15:56:00Z</dcterms:modified>
</cp:coreProperties>
</file>